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A03E9" w14:textId="150DD6AD" w:rsidR="00124654" w:rsidRPr="00C41BEE" w:rsidRDefault="00124654" w:rsidP="00124654">
      <w:pPr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line="360" w:lineRule="auto"/>
        <w:jc w:val="left"/>
        <w:rPr>
          <w:sz w:val="22"/>
          <w:szCs w:val="21"/>
        </w:rPr>
      </w:pPr>
      <w:r w:rsidRPr="00C41BEE">
        <w:rPr>
          <w:sz w:val="22"/>
          <w:szCs w:val="21"/>
        </w:rPr>
        <w:t xml:space="preserve">Supplementary Table 1. Clinical and Demographic </w:t>
      </w:r>
      <w:r w:rsidR="00C41BEE">
        <w:rPr>
          <w:sz w:val="22"/>
          <w:szCs w:val="21"/>
        </w:rPr>
        <w:t>P</w:t>
      </w:r>
      <w:r w:rsidRPr="00C41BEE">
        <w:rPr>
          <w:sz w:val="22"/>
          <w:szCs w:val="21"/>
        </w:rPr>
        <w:t xml:space="preserve">rofile of </w:t>
      </w:r>
      <w:r w:rsidR="00C41BEE">
        <w:rPr>
          <w:sz w:val="22"/>
          <w:szCs w:val="21"/>
        </w:rPr>
        <w:t xml:space="preserve">Whole Sample and Subgroups </w:t>
      </w:r>
    </w:p>
    <w:tbl>
      <w:tblPr>
        <w:tblStyle w:val="TableGrid"/>
        <w:tblW w:w="959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36"/>
        <w:gridCol w:w="2049"/>
        <w:gridCol w:w="2406"/>
      </w:tblGrid>
      <w:tr w:rsidR="00124654" w:rsidRPr="00687745" w14:paraId="138FF2D0" w14:textId="77777777" w:rsidTr="00461DA2">
        <w:tc>
          <w:tcPr>
            <w:tcW w:w="3402" w:type="dxa"/>
            <w:tcBorders>
              <w:right w:val="nil"/>
            </w:tcBorders>
            <w:vAlign w:val="center"/>
          </w:tcPr>
          <w:p w14:paraId="4F27ABCC" w14:textId="2D89A1DD" w:rsidR="00124654" w:rsidRPr="00461DA2" w:rsidRDefault="00124654" w:rsidP="00461DA2">
            <w:pPr>
              <w:spacing w:line="276" w:lineRule="auto"/>
              <w:jc w:val="left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 xml:space="preserve">Variable 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3FF69178" w14:textId="77777777" w:rsidR="00124654" w:rsidRPr="00C41BEE" w:rsidRDefault="00124654" w:rsidP="00EF3E56">
            <w:pPr>
              <w:spacing w:line="276" w:lineRule="auto"/>
              <w:jc w:val="center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Complete sample</w:t>
            </w:r>
          </w:p>
          <w:p w14:paraId="713772B2" w14:textId="6B82120D" w:rsidR="00124654" w:rsidRPr="00C41BEE" w:rsidRDefault="00C41BEE" w:rsidP="00EF3E56">
            <w:pPr>
              <w:spacing w:line="276" w:lineRule="auto"/>
              <w:jc w:val="center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n</w:t>
            </w:r>
            <w:r w:rsidR="00124654" w:rsidRPr="00C41BEE">
              <w:rPr>
                <w:b/>
                <w:sz w:val="21"/>
                <w:szCs w:val="21"/>
              </w:rPr>
              <w:t xml:space="preserve"> = 48 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77380927" w14:textId="77777777" w:rsidR="00124654" w:rsidRPr="00C41BEE" w:rsidRDefault="00124654" w:rsidP="00EF3E56">
            <w:pPr>
              <w:spacing w:line="276" w:lineRule="auto"/>
              <w:jc w:val="center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 xml:space="preserve">Early BPD </w:t>
            </w:r>
          </w:p>
          <w:p w14:paraId="3BC40BFD" w14:textId="18E22790" w:rsidR="00124654" w:rsidRPr="00C41BEE" w:rsidRDefault="00124654" w:rsidP="00EF3E56">
            <w:pPr>
              <w:spacing w:line="276" w:lineRule="auto"/>
              <w:jc w:val="center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[BPD(S</w:t>
            </w:r>
            <w:r w:rsidR="00687745">
              <w:rPr>
                <w:b/>
                <w:sz w:val="21"/>
                <w:szCs w:val="21"/>
              </w:rPr>
              <w:t>S</w:t>
            </w:r>
            <w:r w:rsidRPr="00C41BEE">
              <w:rPr>
                <w:b/>
                <w:sz w:val="21"/>
                <w:szCs w:val="21"/>
              </w:rPr>
              <w:t>) + BPD]</w:t>
            </w:r>
          </w:p>
          <w:p w14:paraId="6B0CB543" w14:textId="77777777" w:rsidR="00124654" w:rsidRPr="00C41BEE" w:rsidRDefault="00124654" w:rsidP="00EF3E56">
            <w:pPr>
              <w:spacing w:line="276" w:lineRule="auto"/>
              <w:jc w:val="center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 xml:space="preserve">n = 30 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6192A8B3" w14:textId="77777777" w:rsidR="00124654" w:rsidRPr="00C41BEE" w:rsidRDefault="00124654" w:rsidP="00EF3E56">
            <w:pPr>
              <w:spacing w:line="276" w:lineRule="auto"/>
              <w:jc w:val="center"/>
              <w:rPr>
                <w:b/>
                <w:sz w:val="22"/>
                <w:szCs w:val="21"/>
                <w:lang w:val="de-DE"/>
              </w:rPr>
            </w:pPr>
            <w:r w:rsidRPr="00C41BEE">
              <w:rPr>
                <w:b/>
                <w:sz w:val="21"/>
                <w:szCs w:val="21"/>
                <w:lang w:val="de-DE"/>
              </w:rPr>
              <w:t>Early Psychosis</w:t>
            </w:r>
          </w:p>
          <w:p w14:paraId="525EC174" w14:textId="37A628DA" w:rsidR="00124654" w:rsidRPr="00C41BEE" w:rsidRDefault="00124654" w:rsidP="00EF3E56">
            <w:pPr>
              <w:spacing w:line="276" w:lineRule="auto"/>
              <w:jc w:val="center"/>
              <w:rPr>
                <w:b/>
                <w:sz w:val="22"/>
                <w:szCs w:val="21"/>
                <w:lang w:val="de-DE"/>
              </w:rPr>
            </w:pPr>
            <w:r w:rsidRPr="00C41BEE">
              <w:rPr>
                <w:b/>
                <w:sz w:val="21"/>
                <w:szCs w:val="21"/>
                <w:lang w:val="de-DE"/>
              </w:rPr>
              <w:t>(UHR + FEP)</w:t>
            </w:r>
          </w:p>
          <w:p w14:paraId="18306499" w14:textId="77777777" w:rsidR="00124654" w:rsidRPr="00C41BEE" w:rsidRDefault="00124654" w:rsidP="00EF3E56">
            <w:pPr>
              <w:spacing w:line="276" w:lineRule="auto"/>
              <w:jc w:val="center"/>
              <w:rPr>
                <w:b/>
                <w:sz w:val="22"/>
                <w:szCs w:val="21"/>
                <w:lang w:val="de-DE"/>
              </w:rPr>
            </w:pPr>
            <w:r w:rsidRPr="00C41BEE">
              <w:rPr>
                <w:b/>
                <w:sz w:val="21"/>
                <w:szCs w:val="21"/>
                <w:lang w:val="de-DE"/>
              </w:rPr>
              <w:t>n = 18</w:t>
            </w:r>
          </w:p>
        </w:tc>
      </w:tr>
      <w:tr w:rsidR="005E20E0" w:rsidRPr="00C41BEE" w14:paraId="60919B02" w14:textId="77777777" w:rsidTr="00C41BEE">
        <w:tc>
          <w:tcPr>
            <w:tcW w:w="3402" w:type="dxa"/>
            <w:tcBorders>
              <w:right w:val="nil"/>
            </w:tcBorders>
          </w:tcPr>
          <w:p w14:paraId="0E6DC9DB" w14:textId="5318AEC5" w:rsidR="005E20E0" w:rsidRPr="00C41BEE" w:rsidRDefault="005E20E0" w:rsidP="005E20E0">
            <w:pPr>
              <w:spacing w:line="276" w:lineRule="auto"/>
              <w:rPr>
                <w:b/>
                <w:sz w:val="21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Age (Mean, SD)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24E58025" w14:textId="7D442C98" w:rsidR="005E20E0" w:rsidRPr="00C41BEE" w:rsidRDefault="0093707E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20</w:t>
            </w:r>
            <w:r w:rsidR="00877568" w:rsidRPr="00C41BEE">
              <w:rPr>
                <w:sz w:val="21"/>
                <w:szCs w:val="21"/>
              </w:rPr>
              <w:t>.02</w:t>
            </w:r>
            <w:r w:rsidRPr="00C41BEE">
              <w:rPr>
                <w:sz w:val="21"/>
                <w:szCs w:val="21"/>
              </w:rPr>
              <w:t xml:space="preserve"> (5.6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1371DE04" w14:textId="073066FE" w:rsidR="005E20E0" w:rsidRPr="00C41BEE" w:rsidRDefault="00B67203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19.73 (6.3)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125EF960" w14:textId="25798A29" w:rsidR="005E20E0" w:rsidRPr="00C41BEE" w:rsidRDefault="00B67203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20.53 (4.3)</w:t>
            </w:r>
          </w:p>
        </w:tc>
      </w:tr>
      <w:tr w:rsidR="005E20E0" w:rsidRPr="00C41BEE" w14:paraId="44B5325F" w14:textId="77777777" w:rsidTr="00C41BEE">
        <w:tc>
          <w:tcPr>
            <w:tcW w:w="3402" w:type="dxa"/>
            <w:tcBorders>
              <w:right w:val="nil"/>
            </w:tcBorders>
          </w:tcPr>
          <w:p w14:paraId="74F5A463" w14:textId="12B03A81" w:rsidR="005E20E0" w:rsidRPr="00C41BEE" w:rsidRDefault="005E20E0" w:rsidP="005E20E0">
            <w:pPr>
              <w:spacing w:line="276" w:lineRule="auto"/>
              <w:rPr>
                <w:b/>
                <w:sz w:val="21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Gender</w:t>
            </w:r>
            <w:r w:rsidR="00C41BEE" w:rsidRPr="00C41BEE">
              <w:rPr>
                <w:b/>
                <w:sz w:val="21"/>
                <w:szCs w:val="21"/>
              </w:rPr>
              <w:t xml:space="preserve"> (n, %)</w:t>
            </w:r>
          </w:p>
          <w:p w14:paraId="0EB06E97" w14:textId="77777777" w:rsidR="005E20E0" w:rsidRPr="00C41BEE" w:rsidRDefault="005E20E0" w:rsidP="005E20E0">
            <w:pPr>
              <w:spacing w:line="276" w:lineRule="auto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Female</w:t>
            </w:r>
          </w:p>
          <w:p w14:paraId="361A4BED" w14:textId="218F5DD1" w:rsidR="005E20E0" w:rsidRPr="00C41BEE" w:rsidRDefault="005E20E0" w:rsidP="005E20E0">
            <w:pPr>
              <w:spacing w:line="276" w:lineRule="auto"/>
              <w:rPr>
                <w:b/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Male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350CF921" w14:textId="77777777" w:rsidR="005E20E0" w:rsidRPr="00C41BEE" w:rsidRDefault="005E20E0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4DBE4360" w14:textId="77777777" w:rsidR="00611019" w:rsidRPr="00C41BEE" w:rsidRDefault="00611019" w:rsidP="00611019">
            <w:pPr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38 (79%)</w:t>
            </w:r>
          </w:p>
          <w:p w14:paraId="29DF8782" w14:textId="172B924B" w:rsidR="00611019" w:rsidRPr="00C41BEE" w:rsidRDefault="00611019" w:rsidP="0061101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10 (21%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1124BE31" w14:textId="77777777" w:rsidR="005E20E0" w:rsidRPr="00C41BEE" w:rsidRDefault="005E20E0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00964FA2" w14:textId="706F7F42" w:rsidR="00143C87" w:rsidRPr="00C41BEE" w:rsidRDefault="00143C87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24</w:t>
            </w:r>
            <w:r w:rsidR="00611019" w:rsidRPr="00C41BEE">
              <w:rPr>
                <w:sz w:val="21"/>
                <w:szCs w:val="21"/>
              </w:rPr>
              <w:t xml:space="preserve"> (80%)</w:t>
            </w:r>
          </w:p>
          <w:p w14:paraId="7F5E59D8" w14:textId="7E1C4903" w:rsidR="00143C87" w:rsidRPr="00C41BEE" w:rsidRDefault="00143C87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6</w:t>
            </w:r>
            <w:r w:rsidR="00611019" w:rsidRPr="00C41BEE">
              <w:rPr>
                <w:sz w:val="21"/>
                <w:szCs w:val="21"/>
              </w:rPr>
              <w:t xml:space="preserve"> (20%)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2388C178" w14:textId="77777777" w:rsidR="005E20E0" w:rsidRPr="00C41BEE" w:rsidRDefault="005E20E0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  <w:p w14:paraId="57E94A70" w14:textId="095F8840" w:rsidR="00611019" w:rsidRPr="00C41BEE" w:rsidRDefault="00611019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14</w:t>
            </w:r>
            <w:r w:rsidR="00E64F14" w:rsidRPr="00C41BEE">
              <w:rPr>
                <w:sz w:val="21"/>
                <w:szCs w:val="21"/>
              </w:rPr>
              <w:t xml:space="preserve"> (78%)</w:t>
            </w:r>
          </w:p>
          <w:p w14:paraId="61A9A894" w14:textId="6CDAA94B" w:rsidR="00611019" w:rsidRPr="00C41BEE" w:rsidRDefault="00611019" w:rsidP="005E20E0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C41BEE">
              <w:rPr>
                <w:sz w:val="21"/>
                <w:szCs w:val="21"/>
              </w:rPr>
              <w:t>4</w:t>
            </w:r>
            <w:r w:rsidR="00E64F14" w:rsidRPr="00C41BEE">
              <w:rPr>
                <w:sz w:val="21"/>
                <w:szCs w:val="21"/>
              </w:rPr>
              <w:t xml:space="preserve"> (22%)</w:t>
            </w:r>
          </w:p>
        </w:tc>
      </w:tr>
      <w:tr w:rsidR="00124654" w:rsidRPr="00C41BEE" w14:paraId="7C18B234" w14:textId="77777777" w:rsidTr="00C41BEE">
        <w:tc>
          <w:tcPr>
            <w:tcW w:w="3402" w:type="dxa"/>
            <w:tcBorders>
              <w:right w:val="nil"/>
            </w:tcBorders>
          </w:tcPr>
          <w:p w14:paraId="1462D601" w14:textId="10C76C70" w:rsidR="00124654" w:rsidRPr="00C41BEE" w:rsidRDefault="00124654" w:rsidP="00EF3E56">
            <w:pPr>
              <w:spacing w:line="276" w:lineRule="auto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Parental Psychopathology</w:t>
            </w:r>
            <w:r w:rsidR="00C41BEE" w:rsidRPr="00C41BEE">
              <w:rPr>
                <w:b/>
                <w:sz w:val="21"/>
                <w:szCs w:val="21"/>
              </w:rPr>
              <w:t xml:space="preserve"> (n, %)</w:t>
            </w:r>
          </w:p>
          <w:p w14:paraId="2EB89FEF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Yes </w:t>
            </w:r>
          </w:p>
          <w:p w14:paraId="7BDC56CF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No </w:t>
            </w:r>
          </w:p>
          <w:p w14:paraId="4EFB2BE0" w14:textId="5BFE48D2" w:rsidR="00124654" w:rsidRPr="00C41BEE" w:rsidRDefault="00124654" w:rsidP="00EF3E56">
            <w:pPr>
              <w:spacing w:line="276" w:lineRule="auto"/>
              <w:ind w:left="284"/>
              <w:rPr>
                <w:b/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(1, 2</w:t>
            </w:r>
            <w:proofErr w:type="gramStart"/>
            <w:r w:rsidRPr="00C41BEE">
              <w:rPr>
                <w:sz w:val="21"/>
                <w:szCs w:val="21"/>
              </w:rPr>
              <w:t>%)</w:t>
            </w:r>
            <w:r w:rsidR="00C41BEE" w:rsidRPr="00C41BEE">
              <w:rPr>
                <w:sz w:val="21"/>
                <w:szCs w:val="21"/>
              </w:rPr>
              <w:t>*</w:t>
            </w:r>
            <w:proofErr w:type="gramEnd"/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14CF00C7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645D81F2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30 (64%)</w:t>
            </w:r>
          </w:p>
          <w:p w14:paraId="724F0ED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7 (36%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5DF8ED20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31ADC642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9 (65%)</w:t>
            </w:r>
          </w:p>
          <w:p w14:paraId="729B9F73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0 (35%)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5740F7E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72748116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1 (61%)</w:t>
            </w:r>
          </w:p>
          <w:p w14:paraId="7A890D18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7 (39%)</w:t>
            </w:r>
          </w:p>
          <w:p w14:paraId="76C8455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</w:tc>
      </w:tr>
      <w:tr w:rsidR="00124654" w:rsidRPr="00C41BEE" w14:paraId="04DBF0ED" w14:textId="77777777" w:rsidTr="00C41BEE">
        <w:tc>
          <w:tcPr>
            <w:tcW w:w="3402" w:type="dxa"/>
            <w:tcBorders>
              <w:right w:val="nil"/>
            </w:tcBorders>
          </w:tcPr>
          <w:p w14:paraId="5A797D7C" w14:textId="2EDDD101" w:rsidR="00124654" w:rsidRPr="00C41BEE" w:rsidRDefault="00124654" w:rsidP="00EF3E56">
            <w:pPr>
              <w:spacing w:line="276" w:lineRule="auto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Psychiatric admission</w:t>
            </w:r>
            <w:r w:rsidR="00C41BEE" w:rsidRPr="00C41BEE">
              <w:rPr>
                <w:b/>
                <w:sz w:val="21"/>
                <w:szCs w:val="21"/>
              </w:rPr>
              <w:t xml:space="preserve"> (n, %)</w:t>
            </w:r>
          </w:p>
          <w:p w14:paraId="01CFDCFC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Yes </w:t>
            </w:r>
          </w:p>
          <w:p w14:paraId="1E5D6858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No 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0078C5AD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34442FD3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3 (48%)</w:t>
            </w:r>
          </w:p>
          <w:p w14:paraId="36EB916A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5 (52%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063653BC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6D370259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6 (53%)</w:t>
            </w:r>
          </w:p>
          <w:p w14:paraId="7262133B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4 (47%)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3788A4DD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10297174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7 (39%)</w:t>
            </w:r>
          </w:p>
          <w:p w14:paraId="20F22757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1 (61%)</w:t>
            </w:r>
          </w:p>
        </w:tc>
      </w:tr>
      <w:tr w:rsidR="00124654" w:rsidRPr="00C41BEE" w14:paraId="71A42F57" w14:textId="77777777" w:rsidTr="00C41BEE">
        <w:tc>
          <w:tcPr>
            <w:tcW w:w="3402" w:type="dxa"/>
            <w:tcBorders>
              <w:right w:val="nil"/>
            </w:tcBorders>
          </w:tcPr>
          <w:p w14:paraId="04B6700B" w14:textId="5680EC65" w:rsidR="00124654" w:rsidRPr="00C41BEE" w:rsidRDefault="00124654" w:rsidP="00EF3E56">
            <w:pPr>
              <w:spacing w:line="276" w:lineRule="auto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Self-harm (last 2 weeks)</w:t>
            </w:r>
            <w:r w:rsidR="00C41BEE" w:rsidRPr="00C41BEE">
              <w:rPr>
                <w:b/>
                <w:sz w:val="21"/>
                <w:szCs w:val="21"/>
              </w:rPr>
              <w:t xml:space="preserve"> (n, %)</w:t>
            </w:r>
          </w:p>
          <w:p w14:paraId="65F51575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Yes </w:t>
            </w:r>
          </w:p>
          <w:p w14:paraId="064523F1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No 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25808063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4DCA1368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8 (38%)</w:t>
            </w:r>
          </w:p>
          <w:p w14:paraId="5C57548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30 (62%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1D52670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7D485DC6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6 (53%)</w:t>
            </w:r>
          </w:p>
          <w:p w14:paraId="5C425F07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4 (47%)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7944712C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51B698D3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 (11%)</w:t>
            </w:r>
          </w:p>
          <w:p w14:paraId="6511A999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6 (89%)</w:t>
            </w:r>
          </w:p>
        </w:tc>
      </w:tr>
      <w:tr w:rsidR="00124654" w:rsidRPr="00C41BEE" w14:paraId="0B9A4765" w14:textId="77777777" w:rsidTr="00C41BEE">
        <w:tc>
          <w:tcPr>
            <w:tcW w:w="3402" w:type="dxa"/>
            <w:tcBorders>
              <w:right w:val="nil"/>
            </w:tcBorders>
          </w:tcPr>
          <w:p w14:paraId="42B917DD" w14:textId="4C3CA7A4" w:rsidR="00124654" w:rsidRPr="00C41BEE" w:rsidRDefault="00124654" w:rsidP="00EF3E56">
            <w:pPr>
              <w:spacing w:line="276" w:lineRule="auto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Suicidal attempts (lifetime)</w:t>
            </w:r>
            <w:r w:rsidR="00C41BEE" w:rsidRPr="00C41BEE">
              <w:rPr>
                <w:b/>
                <w:sz w:val="21"/>
                <w:szCs w:val="21"/>
              </w:rPr>
              <w:t xml:space="preserve"> (n, %)</w:t>
            </w:r>
          </w:p>
          <w:p w14:paraId="51D54B7B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Yes </w:t>
            </w:r>
          </w:p>
          <w:p w14:paraId="7EBD917C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 No </w:t>
            </w:r>
          </w:p>
          <w:p w14:paraId="49834027" w14:textId="453C94E1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(10, 21</w:t>
            </w:r>
            <w:proofErr w:type="gramStart"/>
            <w:r w:rsidRPr="00C41BEE">
              <w:rPr>
                <w:sz w:val="21"/>
                <w:szCs w:val="21"/>
              </w:rPr>
              <w:t>%)</w:t>
            </w:r>
            <w:r w:rsidR="00C41BEE" w:rsidRPr="00C41BEE">
              <w:rPr>
                <w:sz w:val="21"/>
                <w:szCs w:val="21"/>
              </w:rPr>
              <w:t>*</w:t>
            </w:r>
            <w:proofErr w:type="gramEnd"/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4B40E69E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13DC1C0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8 (74%)</w:t>
            </w:r>
          </w:p>
          <w:p w14:paraId="7E2D2B0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0 (26%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25D9E6D2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3378D03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9 (90%)</w:t>
            </w:r>
          </w:p>
          <w:p w14:paraId="3CD9BF14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 (10%)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088432F8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52A3F942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9 (53%)</w:t>
            </w:r>
          </w:p>
          <w:p w14:paraId="779E3669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8 (47%)</w:t>
            </w:r>
          </w:p>
        </w:tc>
      </w:tr>
      <w:tr w:rsidR="00124654" w:rsidRPr="00C41BEE" w14:paraId="228BC729" w14:textId="77777777" w:rsidTr="00C41BEE">
        <w:tc>
          <w:tcPr>
            <w:tcW w:w="3402" w:type="dxa"/>
            <w:tcBorders>
              <w:right w:val="nil"/>
            </w:tcBorders>
          </w:tcPr>
          <w:p w14:paraId="38B19AE0" w14:textId="44FDEDD0" w:rsidR="00124654" w:rsidRPr="00C41BEE" w:rsidRDefault="00124654" w:rsidP="00EF3E56">
            <w:pPr>
              <w:spacing w:line="276" w:lineRule="auto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ACEs</w:t>
            </w:r>
            <w:r w:rsidR="00C41BEE" w:rsidRPr="00C41BEE">
              <w:rPr>
                <w:b/>
                <w:sz w:val="21"/>
                <w:szCs w:val="21"/>
              </w:rPr>
              <w:t xml:space="preserve"> (n, %)</w:t>
            </w:r>
          </w:p>
          <w:p w14:paraId="108F4B29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0</w:t>
            </w:r>
          </w:p>
          <w:p w14:paraId="644317D1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</w:t>
            </w:r>
          </w:p>
          <w:p w14:paraId="7CF5A867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</w:t>
            </w:r>
          </w:p>
          <w:p w14:paraId="774A84CE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3</w:t>
            </w:r>
          </w:p>
          <w:p w14:paraId="00D5C9C0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&gt;4</w:t>
            </w:r>
          </w:p>
          <w:p w14:paraId="24A9886B" w14:textId="40285E7E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(2, 4</w:t>
            </w:r>
            <w:proofErr w:type="gramStart"/>
            <w:r w:rsidRPr="00C41BEE">
              <w:rPr>
                <w:sz w:val="21"/>
                <w:szCs w:val="21"/>
              </w:rPr>
              <w:t>%)</w:t>
            </w:r>
            <w:r w:rsidR="00C41BEE" w:rsidRPr="00C41BEE">
              <w:rPr>
                <w:sz w:val="21"/>
                <w:szCs w:val="21"/>
              </w:rPr>
              <w:t>*</w:t>
            </w:r>
            <w:proofErr w:type="gramEnd"/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16E33728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25C7C70C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  9 (20%)</w:t>
            </w:r>
          </w:p>
          <w:p w14:paraId="7C2BDA74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  8 (17%)</w:t>
            </w:r>
          </w:p>
          <w:p w14:paraId="39689A73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 (4%)</w:t>
            </w:r>
          </w:p>
          <w:p w14:paraId="7CFA0B36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  5 (11%)</w:t>
            </w:r>
          </w:p>
          <w:p w14:paraId="1F8D03DD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2 (48%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7FDA08D4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6A919B28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4 (14%)</w:t>
            </w:r>
          </w:p>
          <w:p w14:paraId="6EFA4E5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5 (17%)</w:t>
            </w:r>
          </w:p>
          <w:p w14:paraId="139BF5F0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 (4%)</w:t>
            </w:r>
          </w:p>
          <w:p w14:paraId="6136B0C2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5 (17%)</w:t>
            </w:r>
          </w:p>
          <w:p w14:paraId="0A27E1A4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4 (48%)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3707F7EB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47BEB3B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5 (29%)</w:t>
            </w:r>
          </w:p>
          <w:p w14:paraId="7A010F93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3 (18%)</w:t>
            </w:r>
          </w:p>
          <w:p w14:paraId="15BF7F07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 (6%)</w:t>
            </w:r>
          </w:p>
          <w:p w14:paraId="6E78F67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0 (0%)</w:t>
            </w:r>
          </w:p>
          <w:p w14:paraId="319566DD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8 (47%)</w:t>
            </w:r>
          </w:p>
          <w:p w14:paraId="4B980886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</w:tc>
      </w:tr>
      <w:tr w:rsidR="00124654" w:rsidRPr="00C41BEE" w14:paraId="430BC0D4" w14:textId="77777777" w:rsidTr="00C41BEE">
        <w:tc>
          <w:tcPr>
            <w:tcW w:w="3402" w:type="dxa"/>
            <w:tcBorders>
              <w:right w:val="nil"/>
            </w:tcBorders>
          </w:tcPr>
          <w:p w14:paraId="6764387F" w14:textId="7BF34746" w:rsidR="00124654" w:rsidRPr="00C41BEE" w:rsidRDefault="00124654" w:rsidP="00EF3E56">
            <w:pPr>
              <w:spacing w:line="276" w:lineRule="auto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ACE Abuse by category</w:t>
            </w:r>
            <w:r w:rsidR="00C41BEE" w:rsidRPr="00C41BEE">
              <w:rPr>
                <w:b/>
                <w:sz w:val="21"/>
                <w:szCs w:val="21"/>
              </w:rPr>
              <w:t xml:space="preserve"> (n, %)</w:t>
            </w:r>
          </w:p>
          <w:p w14:paraId="0AD860B8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Emotional</w:t>
            </w:r>
          </w:p>
          <w:p w14:paraId="2A031AA2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Physical</w:t>
            </w:r>
          </w:p>
          <w:p w14:paraId="54217DA3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Sexual</w:t>
            </w:r>
          </w:p>
          <w:p w14:paraId="23DDA651" w14:textId="53255D91" w:rsidR="00124654" w:rsidRPr="00C41BEE" w:rsidRDefault="00124654" w:rsidP="00EF3E56">
            <w:pPr>
              <w:spacing w:line="276" w:lineRule="auto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>Neglect by category</w:t>
            </w:r>
            <w:r w:rsidR="00C41BEE" w:rsidRPr="00C41BEE">
              <w:rPr>
                <w:b/>
                <w:sz w:val="21"/>
                <w:szCs w:val="21"/>
              </w:rPr>
              <w:t xml:space="preserve"> (n, %)</w:t>
            </w:r>
          </w:p>
          <w:p w14:paraId="09422B93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Emotional</w:t>
            </w:r>
          </w:p>
          <w:p w14:paraId="4A8E5814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Physical</w:t>
            </w:r>
          </w:p>
          <w:p w14:paraId="51D5E183" w14:textId="5B83666E" w:rsidR="00124654" w:rsidRPr="00C41BEE" w:rsidRDefault="00124654" w:rsidP="00EF3E56">
            <w:pPr>
              <w:spacing w:line="276" w:lineRule="auto"/>
              <w:rPr>
                <w:b/>
                <w:sz w:val="22"/>
                <w:szCs w:val="21"/>
              </w:rPr>
            </w:pPr>
            <w:r w:rsidRPr="00C41BEE">
              <w:rPr>
                <w:b/>
                <w:sz w:val="21"/>
                <w:szCs w:val="21"/>
              </w:rPr>
              <w:t xml:space="preserve">Household dysfunction </w:t>
            </w:r>
            <w:r w:rsidR="00C41BEE" w:rsidRPr="00C41BEE">
              <w:rPr>
                <w:b/>
                <w:sz w:val="21"/>
                <w:szCs w:val="21"/>
              </w:rPr>
              <w:t>(n, %)</w:t>
            </w:r>
          </w:p>
          <w:p w14:paraId="15394E29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Parental divorce/</w:t>
            </w:r>
            <w:proofErr w:type="spellStart"/>
            <w:r w:rsidRPr="00C41BEE">
              <w:rPr>
                <w:sz w:val="21"/>
                <w:szCs w:val="21"/>
              </w:rPr>
              <w:t>sep.</w:t>
            </w:r>
            <w:proofErr w:type="spellEnd"/>
          </w:p>
          <w:p w14:paraId="52784021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Domestic violence</w:t>
            </w:r>
          </w:p>
          <w:p w14:paraId="6A410588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proofErr w:type="gramStart"/>
            <w:r w:rsidRPr="00C41BEE">
              <w:rPr>
                <w:sz w:val="21"/>
                <w:szCs w:val="21"/>
              </w:rPr>
              <w:t>MI  in</w:t>
            </w:r>
            <w:proofErr w:type="gramEnd"/>
            <w:r w:rsidRPr="00C41BEE">
              <w:rPr>
                <w:sz w:val="21"/>
                <w:szCs w:val="21"/>
              </w:rPr>
              <w:t xml:space="preserve"> household</w:t>
            </w:r>
          </w:p>
          <w:p w14:paraId="5B7E208D" w14:textId="77777777" w:rsidR="00124654" w:rsidRPr="00C41BEE" w:rsidRDefault="00124654" w:rsidP="00EF3E56">
            <w:pPr>
              <w:spacing w:line="276" w:lineRule="auto"/>
              <w:ind w:left="284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House-member prisoned</w:t>
            </w:r>
          </w:p>
          <w:p w14:paraId="10B39B84" w14:textId="77777777" w:rsidR="00124654" w:rsidRPr="00C41BEE" w:rsidRDefault="00124654" w:rsidP="00EF3E56">
            <w:pPr>
              <w:spacing w:line="276" w:lineRule="auto"/>
              <w:ind w:left="284"/>
              <w:rPr>
                <w:b/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Household sub. misuse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5561C5B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22EA97C8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2 (48%)</w:t>
            </w:r>
          </w:p>
          <w:p w14:paraId="1CCDA422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8 (39%)</w:t>
            </w:r>
          </w:p>
          <w:p w14:paraId="181E62FA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3 (28%)</w:t>
            </w:r>
          </w:p>
          <w:p w14:paraId="60C7D441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6D26ADBB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 8 (17%)</w:t>
            </w:r>
          </w:p>
          <w:p w14:paraId="7FE3E341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3 (28%)</w:t>
            </w:r>
          </w:p>
          <w:p w14:paraId="64922C6C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56BF1628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2 (48%)</w:t>
            </w:r>
          </w:p>
          <w:p w14:paraId="7BC1DE16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2 (26%)</w:t>
            </w:r>
          </w:p>
          <w:p w14:paraId="5771DEDD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8 (61%)</w:t>
            </w:r>
          </w:p>
          <w:p w14:paraId="467F9B47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 xml:space="preserve">  9 (20%)</w:t>
            </w:r>
          </w:p>
          <w:p w14:paraId="2874C837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9 (41%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23319C28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41406A8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7 (59%)</w:t>
            </w:r>
          </w:p>
          <w:p w14:paraId="5F434ECD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3 (45%)</w:t>
            </w:r>
          </w:p>
          <w:p w14:paraId="3432EA30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2 (41%)</w:t>
            </w:r>
          </w:p>
          <w:p w14:paraId="204EF381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0FE05AF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5 (17%)</w:t>
            </w:r>
          </w:p>
          <w:p w14:paraId="2D0E1A3C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9 (31%)</w:t>
            </w:r>
          </w:p>
          <w:p w14:paraId="1111303D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5B744FBA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3 (45%)</w:t>
            </w:r>
          </w:p>
          <w:p w14:paraId="18237BEC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8 (28%)</w:t>
            </w:r>
          </w:p>
          <w:p w14:paraId="2455CF0C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20 (69%)</w:t>
            </w:r>
          </w:p>
          <w:p w14:paraId="0AF4CFB0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5 (17%)</w:t>
            </w:r>
          </w:p>
          <w:p w14:paraId="6CD03B9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2 (41%)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14:paraId="0B8C34CE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1CD287F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5 (29%)</w:t>
            </w:r>
          </w:p>
          <w:p w14:paraId="53B80E36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5 (29%)</w:t>
            </w:r>
          </w:p>
          <w:p w14:paraId="57061FE2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1 (6%)</w:t>
            </w:r>
          </w:p>
          <w:p w14:paraId="2101FB05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6407A117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3 (18%)</w:t>
            </w:r>
          </w:p>
          <w:p w14:paraId="13BBEAFD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4 (24%)</w:t>
            </w:r>
          </w:p>
          <w:p w14:paraId="2B32BA83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</w:p>
          <w:p w14:paraId="5429FBD2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9 (53%)</w:t>
            </w:r>
          </w:p>
          <w:p w14:paraId="69AE8506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4 (24%)</w:t>
            </w:r>
          </w:p>
          <w:p w14:paraId="673219EF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8 (47%)</w:t>
            </w:r>
          </w:p>
          <w:p w14:paraId="0819CF1A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4 (24%)</w:t>
            </w:r>
          </w:p>
          <w:p w14:paraId="612AD3C9" w14:textId="77777777" w:rsidR="00124654" w:rsidRPr="00C41BEE" w:rsidRDefault="00124654" w:rsidP="00EF3E56">
            <w:pPr>
              <w:spacing w:line="276" w:lineRule="auto"/>
              <w:jc w:val="center"/>
              <w:rPr>
                <w:sz w:val="22"/>
                <w:szCs w:val="21"/>
              </w:rPr>
            </w:pPr>
            <w:r w:rsidRPr="00C41BEE">
              <w:rPr>
                <w:sz w:val="21"/>
                <w:szCs w:val="21"/>
              </w:rPr>
              <w:t>7 (41%)</w:t>
            </w:r>
          </w:p>
        </w:tc>
      </w:tr>
    </w:tbl>
    <w:p w14:paraId="4595AD8A" w14:textId="77777777" w:rsidR="00C41BEE" w:rsidRDefault="00124654" w:rsidP="00C41BEE">
      <w:pPr>
        <w:jc w:val="left"/>
        <w:rPr>
          <w:sz w:val="20"/>
        </w:rPr>
      </w:pPr>
      <w:r w:rsidRPr="00C41BEE">
        <w:rPr>
          <w:sz w:val="20"/>
        </w:rPr>
        <w:t xml:space="preserve">Note: </w:t>
      </w:r>
    </w:p>
    <w:p w14:paraId="248E7A51" w14:textId="77777777" w:rsidR="00C41BEE" w:rsidRDefault="00C41BEE" w:rsidP="00C41BEE">
      <w:pPr>
        <w:jc w:val="left"/>
        <w:rPr>
          <w:sz w:val="20"/>
        </w:rPr>
      </w:pPr>
    </w:p>
    <w:p w14:paraId="738701E7" w14:textId="14316E13" w:rsidR="00C41BEE" w:rsidRDefault="00124654" w:rsidP="00C41BEE">
      <w:pPr>
        <w:jc w:val="left"/>
        <w:rPr>
          <w:sz w:val="20"/>
        </w:rPr>
      </w:pPr>
      <w:r w:rsidRPr="00C41BEE">
        <w:rPr>
          <w:sz w:val="20"/>
        </w:rPr>
        <w:t>BPD(S</w:t>
      </w:r>
      <w:r w:rsidR="00687745">
        <w:rPr>
          <w:sz w:val="20"/>
        </w:rPr>
        <w:t>S</w:t>
      </w:r>
      <w:r w:rsidRPr="00C41BEE">
        <w:rPr>
          <w:sz w:val="20"/>
        </w:rPr>
        <w:t>)</w:t>
      </w:r>
      <w:r w:rsidR="00C41BEE" w:rsidRPr="00C41BEE">
        <w:rPr>
          <w:sz w:val="20"/>
        </w:rPr>
        <w:t xml:space="preserve"> =</w:t>
      </w:r>
      <w:r w:rsidRPr="00C41BEE">
        <w:rPr>
          <w:sz w:val="20"/>
        </w:rPr>
        <w:t xml:space="preserve"> </w:t>
      </w:r>
      <w:proofErr w:type="gramStart"/>
      <w:r w:rsidRPr="00C41BEE">
        <w:rPr>
          <w:sz w:val="20"/>
        </w:rPr>
        <w:t>Borderline Personality Disorder</w:t>
      </w:r>
      <w:proofErr w:type="gramEnd"/>
      <w:r w:rsidRPr="00C41BEE">
        <w:rPr>
          <w:sz w:val="20"/>
        </w:rPr>
        <w:t xml:space="preserve"> (</w:t>
      </w:r>
      <w:proofErr w:type="spellStart"/>
      <w:r w:rsidR="00C41BEE" w:rsidRPr="00C41BEE">
        <w:rPr>
          <w:sz w:val="20"/>
        </w:rPr>
        <w:t>S</w:t>
      </w:r>
      <w:r w:rsidRPr="00C41BEE">
        <w:rPr>
          <w:sz w:val="20"/>
        </w:rPr>
        <w:t>ub</w:t>
      </w:r>
      <w:r w:rsidR="00687745">
        <w:rPr>
          <w:sz w:val="20"/>
        </w:rPr>
        <w:t>Syndromal</w:t>
      </w:r>
      <w:proofErr w:type="spellEnd"/>
      <w:r w:rsidRPr="00C41BEE">
        <w:rPr>
          <w:sz w:val="20"/>
        </w:rPr>
        <w:t>); BPD</w:t>
      </w:r>
      <w:r w:rsidR="00C41BEE" w:rsidRPr="00C41BEE">
        <w:rPr>
          <w:sz w:val="20"/>
        </w:rPr>
        <w:t xml:space="preserve"> = </w:t>
      </w:r>
      <w:r w:rsidRPr="00C41BEE">
        <w:rPr>
          <w:sz w:val="20"/>
        </w:rPr>
        <w:t>Borderline Personality Disorder; UHR</w:t>
      </w:r>
      <w:r w:rsidR="00C41BEE" w:rsidRPr="00C41BEE">
        <w:rPr>
          <w:sz w:val="20"/>
        </w:rPr>
        <w:t xml:space="preserve"> =</w:t>
      </w:r>
      <w:r w:rsidRPr="00C41BEE">
        <w:rPr>
          <w:sz w:val="20"/>
        </w:rPr>
        <w:t xml:space="preserve"> Ultra High Risk of Psychosis; FEP</w:t>
      </w:r>
      <w:r w:rsidR="00C41BEE" w:rsidRPr="00C41BEE">
        <w:rPr>
          <w:sz w:val="20"/>
        </w:rPr>
        <w:t xml:space="preserve"> = </w:t>
      </w:r>
      <w:r w:rsidRPr="00C41BEE">
        <w:rPr>
          <w:sz w:val="20"/>
        </w:rPr>
        <w:t>First Episode Psychosis</w:t>
      </w:r>
      <w:r w:rsidR="00C41BEE" w:rsidRPr="00C41BEE">
        <w:rPr>
          <w:sz w:val="20"/>
        </w:rPr>
        <w:t xml:space="preserve">; n = number of participants; % = percentage of participants; SD = Standard Deviation. </w:t>
      </w:r>
    </w:p>
    <w:p w14:paraId="47377992" w14:textId="77777777" w:rsidR="00C41BEE" w:rsidRPr="00C41BEE" w:rsidRDefault="00C41BEE" w:rsidP="00C41BEE">
      <w:pPr>
        <w:jc w:val="left"/>
        <w:rPr>
          <w:sz w:val="20"/>
        </w:rPr>
      </w:pPr>
    </w:p>
    <w:p w14:paraId="7CD53B10" w14:textId="401B5FF8" w:rsidR="00C41BEE" w:rsidRPr="00C41BEE" w:rsidRDefault="00C41BEE" w:rsidP="00C41BEE">
      <w:pPr>
        <w:jc w:val="left"/>
        <w:rPr>
          <w:sz w:val="20"/>
        </w:rPr>
      </w:pPr>
      <w:r w:rsidRPr="00C41BEE">
        <w:rPr>
          <w:sz w:val="20"/>
        </w:rPr>
        <w:t>*</w:t>
      </w:r>
      <w:r w:rsidRPr="00C41BEE">
        <w:rPr>
          <w:bCs/>
          <w:sz w:val="20"/>
        </w:rPr>
        <w:t>(number of participants with missing data for this item, percentage of cases this represents)</w:t>
      </w:r>
    </w:p>
    <w:sectPr w:rsidR="00C41BEE" w:rsidRPr="00C41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54"/>
    <w:rsid w:val="000369C4"/>
    <w:rsid w:val="00084D00"/>
    <w:rsid w:val="000932BF"/>
    <w:rsid w:val="000936BE"/>
    <w:rsid w:val="000A3622"/>
    <w:rsid w:val="000B56F8"/>
    <w:rsid w:val="000C1525"/>
    <w:rsid w:val="000D4E3C"/>
    <w:rsid w:val="000E4A0D"/>
    <w:rsid w:val="000E7D7E"/>
    <w:rsid w:val="000F7472"/>
    <w:rsid w:val="00117A94"/>
    <w:rsid w:val="00124654"/>
    <w:rsid w:val="0013295D"/>
    <w:rsid w:val="00143C87"/>
    <w:rsid w:val="00150BF5"/>
    <w:rsid w:val="00161238"/>
    <w:rsid w:val="00174C81"/>
    <w:rsid w:val="00197AA5"/>
    <w:rsid w:val="001A4B63"/>
    <w:rsid w:val="001E155D"/>
    <w:rsid w:val="001F30E3"/>
    <w:rsid w:val="00201B2B"/>
    <w:rsid w:val="00213984"/>
    <w:rsid w:val="0025211A"/>
    <w:rsid w:val="00295D16"/>
    <w:rsid w:val="002A1590"/>
    <w:rsid w:val="002D0D4B"/>
    <w:rsid w:val="002E175C"/>
    <w:rsid w:val="002E3DEE"/>
    <w:rsid w:val="002F0CB0"/>
    <w:rsid w:val="003138D4"/>
    <w:rsid w:val="003329EC"/>
    <w:rsid w:val="0034152F"/>
    <w:rsid w:val="003428A8"/>
    <w:rsid w:val="00355D1E"/>
    <w:rsid w:val="00386ECD"/>
    <w:rsid w:val="003933EC"/>
    <w:rsid w:val="003B616C"/>
    <w:rsid w:val="003C1DA5"/>
    <w:rsid w:val="003D0E44"/>
    <w:rsid w:val="003D50D7"/>
    <w:rsid w:val="00404E66"/>
    <w:rsid w:val="004120C4"/>
    <w:rsid w:val="00413096"/>
    <w:rsid w:val="00432A6E"/>
    <w:rsid w:val="00461DA2"/>
    <w:rsid w:val="0047547D"/>
    <w:rsid w:val="00485089"/>
    <w:rsid w:val="00495404"/>
    <w:rsid w:val="004C0244"/>
    <w:rsid w:val="004C4A83"/>
    <w:rsid w:val="0053256C"/>
    <w:rsid w:val="005407EB"/>
    <w:rsid w:val="00552A09"/>
    <w:rsid w:val="00565A63"/>
    <w:rsid w:val="00572794"/>
    <w:rsid w:val="00597058"/>
    <w:rsid w:val="005B09FF"/>
    <w:rsid w:val="005B636B"/>
    <w:rsid w:val="005E20E0"/>
    <w:rsid w:val="005E6A25"/>
    <w:rsid w:val="005F294F"/>
    <w:rsid w:val="00611019"/>
    <w:rsid w:val="00612698"/>
    <w:rsid w:val="00623A2B"/>
    <w:rsid w:val="00625F50"/>
    <w:rsid w:val="0067067E"/>
    <w:rsid w:val="006747A8"/>
    <w:rsid w:val="00682B58"/>
    <w:rsid w:val="00687745"/>
    <w:rsid w:val="00695C6E"/>
    <w:rsid w:val="006A367B"/>
    <w:rsid w:val="006A53B2"/>
    <w:rsid w:val="006F0418"/>
    <w:rsid w:val="00743A1C"/>
    <w:rsid w:val="007702A4"/>
    <w:rsid w:val="0077658A"/>
    <w:rsid w:val="007F0B29"/>
    <w:rsid w:val="008172DF"/>
    <w:rsid w:val="00826C9E"/>
    <w:rsid w:val="00844FEC"/>
    <w:rsid w:val="008511C6"/>
    <w:rsid w:val="00856915"/>
    <w:rsid w:val="0086072F"/>
    <w:rsid w:val="008750F3"/>
    <w:rsid w:val="00877568"/>
    <w:rsid w:val="0088789D"/>
    <w:rsid w:val="008957C8"/>
    <w:rsid w:val="008B187B"/>
    <w:rsid w:val="00914147"/>
    <w:rsid w:val="00917D93"/>
    <w:rsid w:val="0093707E"/>
    <w:rsid w:val="00974EF4"/>
    <w:rsid w:val="00993DE8"/>
    <w:rsid w:val="00997F8A"/>
    <w:rsid w:val="009E64A0"/>
    <w:rsid w:val="00A00719"/>
    <w:rsid w:val="00A26CB1"/>
    <w:rsid w:val="00A4240D"/>
    <w:rsid w:val="00A615F7"/>
    <w:rsid w:val="00A74D56"/>
    <w:rsid w:val="00A8349A"/>
    <w:rsid w:val="00A856E7"/>
    <w:rsid w:val="00AE36D3"/>
    <w:rsid w:val="00B14077"/>
    <w:rsid w:val="00B46E92"/>
    <w:rsid w:val="00B521AD"/>
    <w:rsid w:val="00B67203"/>
    <w:rsid w:val="00BA0C86"/>
    <w:rsid w:val="00BB0960"/>
    <w:rsid w:val="00BD475B"/>
    <w:rsid w:val="00BD6340"/>
    <w:rsid w:val="00BD6B81"/>
    <w:rsid w:val="00C059F9"/>
    <w:rsid w:val="00C377D1"/>
    <w:rsid w:val="00C41BEE"/>
    <w:rsid w:val="00C63443"/>
    <w:rsid w:val="00C74A1A"/>
    <w:rsid w:val="00C909EE"/>
    <w:rsid w:val="00C954A2"/>
    <w:rsid w:val="00D02844"/>
    <w:rsid w:val="00D05A2E"/>
    <w:rsid w:val="00D53261"/>
    <w:rsid w:val="00D60F5E"/>
    <w:rsid w:val="00D64534"/>
    <w:rsid w:val="00D669CE"/>
    <w:rsid w:val="00D947ED"/>
    <w:rsid w:val="00DA0644"/>
    <w:rsid w:val="00DC6BD4"/>
    <w:rsid w:val="00DF1ED8"/>
    <w:rsid w:val="00DF43AC"/>
    <w:rsid w:val="00E14CB1"/>
    <w:rsid w:val="00E26838"/>
    <w:rsid w:val="00E27EF9"/>
    <w:rsid w:val="00E50FA8"/>
    <w:rsid w:val="00E64F14"/>
    <w:rsid w:val="00E65948"/>
    <w:rsid w:val="00E93C09"/>
    <w:rsid w:val="00E97BD7"/>
    <w:rsid w:val="00EA4C28"/>
    <w:rsid w:val="00EB7619"/>
    <w:rsid w:val="00EC0744"/>
    <w:rsid w:val="00ED394C"/>
    <w:rsid w:val="00F12264"/>
    <w:rsid w:val="00F448B5"/>
    <w:rsid w:val="00F9157A"/>
    <w:rsid w:val="00FB40E3"/>
    <w:rsid w:val="00FF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10C18"/>
  <w15:chartTrackingRefBased/>
  <w15:docId w15:val="{8FA2E536-EED5-4DB3-8AE0-519D55ED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65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654"/>
    <w:pPr>
      <w:spacing w:after="0" w:line="240" w:lineRule="auto"/>
    </w:pPr>
    <w:rPr>
      <w:rFonts w:ascii="Arial" w:eastAsia="Times New Roman" w:hAnsi="Arial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88FA6-623E-43D2-9867-B69CDD211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ka Gajwani</dc:creator>
  <cp:keywords/>
  <dc:description/>
  <cp:lastModifiedBy>Naomi Wilson</cp:lastModifiedBy>
  <cp:revision>2</cp:revision>
  <dcterms:created xsi:type="dcterms:W3CDTF">2022-07-28T10:50:00Z</dcterms:created>
  <dcterms:modified xsi:type="dcterms:W3CDTF">2022-07-28T10:50:00Z</dcterms:modified>
</cp:coreProperties>
</file>